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ED92D" w14:textId="6FE432CE" w:rsidR="00765435" w:rsidRDefault="00765435" w:rsidP="007654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72E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E3080B">
        <w:rPr>
          <w:rFonts w:ascii="Times New Roman" w:hAnsi="Times New Roman" w:cs="Times New Roman"/>
          <w:b/>
          <w:sz w:val="24"/>
          <w:szCs w:val="24"/>
        </w:rPr>
        <w:t>C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080B">
        <w:rPr>
          <w:rFonts w:ascii="Times New Roman" w:hAnsi="Times New Roman" w:cs="Times New Roman"/>
          <w:b/>
          <w:sz w:val="24"/>
          <w:szCs w:val="24"/>
        </w:rPr>
        <w:t xml:space="preserve">ENROLLMENT </w:t>
      </w:r>
      <w:r w:rsidRPr="009A72E0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</w:t>
      </w:r>
    </w:p>
    <w:p w14:paraId="3CCE7F8B" w14:textId="77777777" w:rsidR="00765435" w:rsidRPr="009A72E0" w:rsidRDefault="00765435" w:rsidP="007654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pondent study ID: ____________________</w:t>
      </w:r>
    </w:p>
    <w:p w14:paraId="58FFDC6C" w14:textId="355265A6" w:rsidR="001C7EC9" w:rsidRPr="009169FC" w:rsidRDefault="001C7EC9" w:rsidP="001C7EC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169FC">
        <w:rPr>
          <w:rFonts w:ascii="Times New Roman" w:hAnsi="Times New Roman" w:cs="Times New Roman"/>
          <w:bCs/>
          <w:sz w:val="24"/>
          <w:szCs w:val="24"/>
        </w:rPr>
        <w:t xml:space="preserve">Thank you for agreeing to participate in this study.  The first sets of questions are about your 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demographic information</w:t>
      </w:r>
      <w:r w:rsidRPr="009169FC">
        <w:rPr>
          <w:rFonts w:ascii="Times New Roman" w:hAnsi="Times New Roman" w:cs="Times New Roman"/>
          <w:bCs/>
          <w:sz w:val="24"/>
          <w:szCs w:val="24"/>
        </w:rPr>
        <w:t>, followed by questions related to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 xml:space="preserve"> sexual </w:t>
      </w:r>
      <w:r w:rsidR="00464708" w:rsidRPr="009169F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health</w:t>
      </w:r>
      <w:r w:rsidR="00464708" w:rsidRPr="009169FC">
        <w:rPr>
          <w:rFonts w:ascii="Times New Roman" w:hAnsi="Times New Roman" w:cs="Times New Roman"/>
          <w:bCs/>
          <w:sz w:val="24"/>
          <w:szCs w:val="24"/>
        </w:rPr>
        <w:t xml:space="preserve"> seeking behaviour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,</w:t>
      </w:r>
      <w:r w:rsidRPr="009169FC">
        <w:rPr>
          <w:rFonts w:ascii="Times New Roman" w:hAnsi="Times New Roman" w:cs="Times New Roman"/>
          <w:bCs/>
          <w:sz w:val="24"/>
          <w:szCs w:val="24"/>
        </w:rPr>
        <w:t xml:space="preserve"> HIV- self testing knowledge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, attitude</w:t>
      </w:r>
      <w:r w:rsidRPr="009169FC">
        <w:rPr>
          <w:rFonts w:ascii="Times New Roman" w:hAnsi="Times New Roman" w:cs="Times New Roman"/>
          <w:bCs/>
          <w:sz w:val="24"/>
          <w:szCs w:val="24"/>
        </w:rPr>
        <w:t xml:space="preserve"> and perception. Mark with an X in the appropriate box.    </w:t>
      </w:r>
    </w:p>
    <w:p w14:paraId="6E2F7282" w14:textId="6BC2BF5B" w:rsidR="00D85FB7" w:rsidRPr="00E3080B" w:rsidRDefault="00074B54" w:rsidP="00E3080B">
      <w:p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DEMOGRAPHIC INFORMATION</w:t>
      </w:r>
    </w:p>
    <w:p w14:paraId="2D48CCA1" w14:textId="40D799EA" w:rsidR="00D85FB7" w:rsidRDefault="00C04850" w:rsidP="00D85FB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ge:</w:t>
      </w:r>
      <w:r w:rsidR="00E308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5FB7">
        <w:rPr>
          <w:rFonts w:ascii="Times New Roman" w:hAnsi="Times New Roman" w:cs="Times New Roman"/>
          <w:sz w:val="24"/>
          <w:szCs w:val="24"/>
          <w:lang w:val="en-GB"/>
        </w:rPr>
        <w:t>___</w:t>
      </w:r>
    </w:p>
    <w:p w14:paraId="5CDF0970" w14:textId="687C4C16" w:rsidR="00D85FB7" w:rsidRPr="000B5B58" w:rsidRDefault="00D85FB7" w:rsidP="00D85FB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5B58">
        <w:rPr>
          <w:rFonts w:ascii="Times New Roman" w:hAnsi="Times New Roman" w:cs="Times New Roman"/>
          <w:sz w:val="24"/>
          <w:szCs w:val="24"/>
          <w:lang w:val="en-GB"/>
        </w:rPr>
        <w:t xml:space="preserve">What is your level of education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95"/>
        <w:gridCol w:w="990"/>
        <w:gridCol w:w="1260"/>
        <w:gridCol w:w="1350"/>
      </w:tblGrid>
      <w:tr w:rsidR="00E3080B" w14:paraId="76F2C6C0" w14:textId="77777777" w:rsidTr="00E3080B">
        <w:tc>
          <w:tcPr>
            <w:tcW w:w="4495" w:type="dxa"/>
          </w:tcPr>
          <w:p w14:paraId="7379FC6E" w14:textId="278FC3E5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not attend school</w:t>
            </w:r>
          </w:p>
        </w:tc>
        <w:tc>
          <w:tcPr>
            <w:tcW w:w="990" w:type="dxa"/>
          </w:tcPr>
          <w:p w14:paraId="29D5F3A2" w14:textId="1BE53F91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2C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260" w:type="dxa"/>
          </w:tcPr>
          <w:p w14:paraId="0FF06871" w14:textId="3E8BE740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2C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350" w:type="dxa"/>
          </w:tcPr>
          <w:p w14:paraId="14E381AF" w14:textId="024193FC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</w:tr>
      <w:tr w:rsidR="00D85FB7" w14:paraId="7F5DAF8F" w14:textId="77777777" w:rsidTr="00E3080B">
        <w:tc>
          <w:tcPr>
            <w:tcW w:w="4495" w:type="dxa"/>
          </w:tcPr>
          <w:p w14:paraId="5ABFAC15" w14:textId="77777777" w:rsidR="00D85FB7" w:rsidRPr="00253672" w:rsidRDefault="00D85FB7" w:rsidP="00434B06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990" w:type="dxa"/>
          </w:tcPr>
          <w:p w14:paraId="0639970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1260" w:type="dxa"/>
          </w:tcPr>
          <w:p w14:paraId="6A644CA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1350" w:type="dxa"/>
          </w:tcPr>
          <w:p w14:paraId="24DE4DD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4824FB75" w14:textId="77777777" w:rsidR="00434B06" w:rsidRDefault="00434B06" w:rsidP="001C7EC9">
      <w:p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CF90BE" w14:textId="77777777" w:rsidR="00434B06" w:rsidRPr="00434B06" w:rsidRDefault="00434B06" w:rsidP="00434B06">
      <w:pPr>
        <w:pStyle w:val="ListParagraph"/>
        <w:numPr>
          <w:ilvl w:val="0"/>
          <w:numId w:val="1"/>
        </w:num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4B06">
        <w:rPr>
          <w:rFonts w:ascii="Times New Roman" w:hAnsi="Times New Roman" w:cs="Times New Roman"/>
          <w:sz w:val="24"/>
          <w:szCs w:val="24"/>
        </w:rPr>
        <w:t>Source of financial income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56"/>
        <w:gridCol w:w="1629"/>
        <w:gridCol w:w="1403"/>
      </w:tblGrid>
      <w:tr w:rsidR="00E3080B" w14:paraId="33E00C39" w14:textId="77777777" w:rsidTr="00E3080B">
        <w:tc>
          <w:tcPr>
            <w:tcW w:w="1456" w:type="dxa"/>
          </w:tcPr>
          <w:p w14:paraId="2EF0AFAD" w14:textId="4BEE7FD0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</w:tcPr>
          <w:p w14:paraId="629053D7" w14:textId="3D98BEB9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</w:tcPr>
          <w:p w14:paraId="55ED50B2" w14:textId="77777777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</w:tr>
      <w:tr w:rsidR="00E3080B" w14:paraId="4861A808" w14:textId="77777777" w:rsidTr="00E3080B">
        <w:tc>
          <w:tcPr>
            <w:tcW w:w="1456" w:type="dxa"/>
          </w:tcPr>
          <w:p w14:paraId="3541B89B" w14:textId="77777777" w:rsidR="00E3080B" w:rsidRPr="00253672" w:rsidRDefault="00E3080B" w:rsidP="00E3080B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553DA3E" w14:textId="77777777" w:rsidR="00E3080B" w:rsidRDefault="00E3080B" w:rsidP="00E308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CE83E62" w14:textId="77777777" w:rsidR="00E3080B" w:rsidRDefault="00E3080B" w:rsidP="00E308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5781245" w14:textId="63633004" w:rsidR="00B0350E" w:rsidRDefault="00E3080B" w:rsidP="00B0350E">
      <w:pPr>
        <w:pStyle w:val="ListParagraph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ct</w:t>
      </w:r>
      <w:r w:rsidR="00B0350E" w:rsidRPr="00B0350E">
        <w:rPr>
          <w:rFonts w:ascii="Times New Roman" w:hAnsi="Times New Roman" w:cs="Times New Roman"/>
          <w:sz w:val="24"/>
          <w:szCs w:val="24"/>
        </w:rPr>
        <w:t xml:space="preserve"> in which you reside</w:t>
      </w:r>
      <w:r>
        <w:rPr>
          <w:rFonts w:ascii="Times New Roman" w:hAnsi="Times New Roman" w:cs="Times New Roman"/>
          <w:sz w:val="24"/>
          <w:szCs w:val="24"/>
        </w:rPr>
        <w:t xml:space="preserve"> in Kigali</w:t>
      </w:r>
      <w:r w:rsidR="00B0350E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389"/>
        <w:gridCol w:w="1070"/>
      </w:tblGrid>
      <w:tr w:rsidR="00240819" w14:paraId="4C5A5474" w14:textId="77777777" w:rsidTr="000D0D38">
        <w:tc>
          <w:tcPr>
            <w:tcW w:w="990" w:type="dxa"/>
          </w:tcPr>
          <w:p w14:paraId="4A61D953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asabo</w:t>
            </w:r>
          </w:p>
        </w:tc>
        <w:tc>
          <w:tcPr>
            <w:tcW w:w="0" w:type="auto"/>
          </w:tcPr>
          <w:p w14:paraId="26DB3373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yarugenge</w:t>
            </w:r>
            <w:proofErr w:type="spellEnd"/>
          </w:p>
        </w:tc>
        <w:tc>
          <w:tcPr>
            <w:tcW w:w="0" w:type="auto"/>
          </w:tcPr>
          <w:p w14:paraId="425184A4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cukiro</w:t>
            </w:r>
            <w:proofErr w:type="spellEnd"/>
          </w:p>
        </w:tc>
      </w:tr>
      <w:tr w:rsidR="00240819" w14:paraId="437E5938" w14:textId="77777777" w:rsidTr="000D0D38">
        <w:tc>
          <w:tcPr>
            <w:tcW w:w="990" w:type="dxa"/>
          </w:tcPr>
          <w:p w14:paraId="4066CDEB" w14:textId="77777777" w:rsidR="00240819" w:rsidRPr="00253672" w:rsidRDefault="00240819" w:rsidP="000D0D38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42F679CD" w14:textId="77777777" w:rsidR="00240819" w:rsidRDefault="00240819" w:rsidP="000D0D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4AB879E" w14:textId="77777777" w:rsidR="00240819" w:rsidRDefault="00240819" w:rsidP="000D0D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131823F" w14:textId="77777777" w:rsidR="00B0350E" w:rsidRDefault="00B0350E" w:rsidP="00B0350E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5EA0F9" w14:textId="77777777" w:rsidR="00240819" w:rsidRDefault="00240819" w:rsidP="0024081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40819">
        <w:rPr>
          <w:rFonts w:ascii="Times New Roman" w:hAnsi="Times New Roman" w:cs="Times New Roman"/>
          <w:sz w:val="24"/>
          <w:szCs w:val="24"/>
        </w:rPr>
        <w:t>Marital status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456"/>
        <w:gridCol w:w="1150"/>
        <w:gridCol w:w="989"/>
        <w:gridCol w:w="2122"/>
      </w:tblGrid>
      <w:tr w:rsidR="00544CF2" w14:paraId="7A1618A3" w14:textId="3479A72F" w:rsidTr="00170E24">
        <w:tc>
          <w:tcPr>
            <w:tcW w:w="990" w:type="dxa"/>
          </w:tcPr>
          <w:p w14:paraId="2052547D" w14:textId="77777777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14:paraId="118005B2" w14:textId="468B1EAF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Cohabitation</w:t>
            </w:r>
          </w:p>
        </w:tc>
        <w:tc>
          <w:tcPr>
            <w:tcW w:w="0" w:type="auto"/>
          </w:tcPr>
          <w:p w14:paraId="77673FAC" w14:textId="3F86E8EC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0" w:type="auto"/>
          </w:tcPr>
          <w:p w14:paraId="4F02AAA9" w14:textId="6BD81164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</w:tcPr>
          <w:p w14:paraId="3A0F7444" w14:textId="250E2C5D" w:rsidR="00544CF2" w:rsidRDefault="00544CF2" w:rsidP="001E36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</w:tr>
      <w:tr w:rsidR="00544CF2" w14:paraId="6F6C7EDA" w14:textId="7DEC2566" w:rsidTr="00170E24">
        <w:tc>
          <w:tcPr>
            <w:tcW w:w="990" w:type="dxa"/>
          </w:tcPr>
          <w:p w14:paraId="3CBC1EAD" w14:textId="77777777" w:rsidR="00544CF2" w:rsidRPr="00253672" w:rsidRDefault="00544CF2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F19743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A449299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3B8C655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763ABF2" w14:textId="4E1C1646" w:rsidR="00544CF2" w:rsidRPr="00253672" w:rsidRDefault="00544CF2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304B54B4" w14:textId="791B3D21" w:rsidR="00240819" w:rsidRDefault="00240819" w:rsidP="002408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09D47" w14:textId="7C37FEDE" w:rsidR="001E36CE" w:rsidRDefault="001E36CE" w:rsidP="001E36C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96"/>
        <w:gridCol w:w="963"/>
        <w:gridCol w:w="4326"/>
      </w:tblGrid>
      <w:tr w:rsidR="001E36CE" w14:paraId="59409712" w14:textId="77777777" w:rsidTr="001E36CE">
        <w:tc>
          <w:tcPr>
            <w:tcW w:w="1096" w:type="dxa"/>
          </w:tcPr>
          <w:p w14:paraId="145E7A46" w14:textId="5FEB4FF7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0" w:type="auto"/>
          </w:tcPr>
          <w:p w14:paraId="07857BDE" w14:textId="53EB0A77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4326" w:type="dxa"/>
          </w:tcPr>
          <w:p w14:paraId="26ED9C1D" w14:textId="67B54D5D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1E36CE" w14:paraId="78017755" w14:textId="77777777" w:rsidTr="001E36CE">
        <w:tc>
          <w:tcPr>
            <w:tcW w:w="1096" w:type="dxa"/>
          </w:tcPr>
          <w:p w14:paraId="1DF0716C" w14:textId="77777777" w:rsidR="001E36CE" w:rsidRPr="00253672" w:rsidRDefault="001E36CE" w:rsidP="000A5D1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C3BF495" w14:textId="77777777" w:rsidR="001E36CE" w:rsidRDefault="001E36CE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4326" w:type="dxa"/>
          </w:tcPr>
          <w:p w14:paraId="1322C263" w14:textId="5A31DC52" w:rsidR="001E36CE" w:rsidRDefault="001E36CE" w:rsidP="001E36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36"/>
                <w:szCs w:val="36"/>
              </w:rPr>
              <w:t>______________________</w:t>
            </w:r>
          </w:p>
        </w:tc>
      </w:tr>
    </w:tbl>
    <w:p w14:paraId="2435D9C3" w14:textId="77777777" w:rsidR="00D21A36" w:rsidRPr="00544CF2" w:rsidRDefault="00D21A36" w:rsidP="00544CF2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EFCFED" w14:textId="28602FF3" w:rsidR="00074B54" w:rsidRDefault="00074B54" w:rsidP="00074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SEXUAL </w:t>
      </w:r>
      <w:r w:rsidR="0000096A">
        <w:rPr>
          <w:rFonts w:ascii="Times New Roman" w:hAnsi="Times New Roman" w:cs="Times New Roman"/>
          <w:b/>
          <w:sz w:val="24"/>
          <w:szCs w:val="24"/>
        </w:rPr>
        <w:t xml:space="preserve">AND HEALTH SEEKING </w:t>
      </w:r>
      <w:r>
        <w:rPr>
          <w:rFonts w:ascii="Times New Roman" w:hAnsi="Times New Roman" w:cs="Times New Roman"/>
          <w:b/>
          <w:sz w:val="24"/>
          <w:szCs w:val="24"/>
        </w:rPr>
        <w:t>BEHAVIOUR</w:t>
      </w:r>
    </w:p>
    <w:p w14:paraId="4B0898E1" w14:textId="79AD400E" w:rsidR="009D0833" w:rsidRPr="009D0833" w:rsidRDefault="009D0833" w:rsidP="009D0833">
      <w:pPr>
        <w:pStyle w:val="ListParagraph"/>
        <w:numPr>
          <w:ilvl w:val="0"/>
          <w:numId w:val="3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833">
        <w:rPr>
          <w:rFonts w:ascii="Times New Roman" w:hAnsi="Times New Roman" w:cs="Times New Roman"/>
          <w:sz w:val="24"/>
          <w:szCs w:val="24"/>
        </w:rPr>
        <w:t xml:space="preserve">Have you ever had sexual intercourse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9D0833" w14:paraId="11FCC5C9" w14:textId="77777777" w:rsidTr="009B3B95">
        <w:tc>
          <w:tcPr>
            <w:tcW w:w="0" w:type="auto"/>
          </w:tcPr>
          <w:p w14:paraId="23DDCB27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0EC761BA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D0833" w14:paraId="78B3C00D" w14:textId="77777777" w:rsidTr="009B3B95">
        <w:tc>
          <w:tcPr>
            <w:tcW w:w="0" w:type="auto"/>
          </w:tcPr>
          <w:p w14:paraId="293C5FC0" w14:textId="77777777" w:rsidR="009D0833" w:rsidRPr="00253672" w:rsidRDefault="009D0833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C321747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34C0388E" w14:textId="120D5BE3" w:rsidR="00544CF2" w:rsidRPr="00544CF2" w:rsidRDefault="00544CF2" w:rsidP="00544CF2">
      <w:pPr>
        <w:pStyle w:val="ListParagraph"/>
        <w:numPr>
          <w:ilvl w:val="0"/>
          <w:numId w:val="3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4CF2">
        <w:rPr>
          <w:rFonts w:ascii="Times New Roman" w:hAnsi="Times New Roman" w:cs="Times New Roman"/>
          <w:bCs/>
          <w:sz w:val="24"/>
          <w:szCs w:val="24"/>
        </w:rPr>
        <w:t>What is your sexual preference?</w:t>
      </w:r>
    </w:p>
    <w:p w14:paraId="4D466E8F" w14:textId="77777777" w:rsidR="00544CF2" w:rsidRPr="00910F0B" w:rsidRDefault="00544CF2" w:rsidP="00544CF2">
      <w:pPr>
        <w:pStyle w:val="ListParagraph"/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83"/>
        <w:gridCol w:w="1430"/>
        <w:gridCol w:w="1056"/>
      </w:tblGrid>
      <w:tr w:rsidR="00544CF2" w14:paraId="6CBE4F2E" w14:textId="77777777" w:rsidTr="000A5D15">
        <w:tc>
          <w:tcPr>
            <w:tcW w:w="990" w:type="dxa"/>
          </w:tcPr>
          <w:p w14:paraId="220C4F06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sz w:val="24"/>
                <w:szCs w:val="24"/>
              </w:rPr>
              <w:t>Heterosexual</w:t>
            </w:r>
          </w:p>
        </w:tc>
        <w:tc>
          <w:tcPr>
            <w:tcW w:w="0" w:type="auto"/>
          </w:tcPr>
          <w:p w14:paraId="4D40624F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sz w:val="24"/>
                <w:szCs w:val="24"/>
              </w:rPr>
              <w:t>Homosexual</w:t>
            </w:r>
          </w:p>
        </w:tc>
        <w:tc>
          <w:tcPr>
            <w:tcW w:w="0" w:type="auto"/>
          </w:tcPr>
          <w:p w14:paraId="3A085554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isexual</w:t>
            </w:r>
          </w:p>
        </w:tc>
      </w:tr>
      <w:tr w:rsidR="00544CF2" w14:paraId="095E5B2F" w14:textId="77777777" w:rsidTr="000A5D15">
        <w:tc>
          <w:tcPr>
            <w:tcW w:w="990" w:type="dxa"/>
          </w:tcPr>
          <w:p w14:paraId="5BF0857B" w14:textId="77777777" w:rsidR="00544CF2" w:rsidRPr="00253672" w:rsidRDefault="00544CF2" w:rsidP="000A5D1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53D9D92" w14:textId="77777777" w:rsidR="00544CF2" w:rsidRDefault="00544CF2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D2B45F" w14:textId="77777777" w:rsidR="00544CF2" w:rsidRDefault="00544CF2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7B0A3BB4" w14:textId="77777777" w:rsidR="00926670" w:rsidRPr="00544CF2" w:rsidRDefault="00926670" w:rsidP="00544CF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363C4EE" w14:textId="391B0C19" w:rsidR="000B6DE6" w:rsidRPr="00544CF2" w:rsidRDefault="00926670" w:rsidP="00544C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26670">
        <w:rPr>
          <w:rFonts w:ascii="Times New Roman" w:hAnsi="Times New Roman" w:cs="Times New Roman"/>
          <w:sz w:val="24"/>
          <w:szCs w:val="24"/>
        </w:rPr>
        <w:t xml:space="preserve">In the last 12 months, with how many different sexual </w:t>
      </w:r>
      <w:r>
        <w:rPr>
          <w:rFonts w:ascii="Times New Roman" w:hAnsi="Times New Roman" w:cs="Times New Roman"/>
          <w:sz w:val="24"/>
          <w:szCs w:val="24"/>
        </w:rPr>
        <w:t>partners did you have</w:t>
      </w:r>
      <w:r w:rsidRPr="0092667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____</w:t>
      </w:r>
    </w:p>
    <w:p w14:paraId="1CAE0575" w14:textId="77777777" w:rsidR="00583E20" w:rsidRPr="009A72E0" w:rsidRDefault="00583E20" w:rsidP="00583E2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142029" w14:textId="77777777" w:rsidR="000B6DE6" w:rsidRPr="001D161F" w:rsidRDefault="001D161F" w:rsidP="001D161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D161F">
        <w:rPr>
          <w:rFonts w:ascii="Times New Roman" w:hAnsi="Times New Roman" w:cs="Times New Roman"/>
          <w:bCs/>
          <w:sz w:val="24"/>
          <w:szCs w:val="24"/>
        </w:rPr>
        <w:t xml:space="preserve">Have you ever paid or received payment for sex (payment includes monetary or non-monetary gifts) in the last </w:t>
      </w:r>
      <w:r>
        <w:rPr>
          <w:rFonts w:ascii="Times New Roman" w:hAnsi="Times New Roman" w:cs="Times New Roman"/>
          <w:bCs/>
          <w:sz w:val="24"/>
          <w:szCs w:val="24"/>
        </w:rPr>
        <w:t xml:space="preserve">one </w:t>
      </w:r>
      <w:r w:rsidRPr="001D161F">
        <w:rPr>
          <w:rFonts w:ascii="Times New Roman" w:hAnsi="Times New Roman" w:cs="Times New Roman"/>
          <w:bCs/>
          <w:sz w:val="24"/>
          <w:szCs w:val="24"/>
        </w:rPr>
        <w:t>month?</w:t>
      </w:r>
      <w:r>
        <w:rPr>
          <w:rFonts w:ascii="Times New Roman" w:hAnsi="Times New Roman" w:cs="Times New Roman"/>
          <w:bCs/>
          <w:sz w:val="24"/>
          <w:szCs w:val="24"/>
        </w:rPr>
        <w:t xml:space="preserve"> (Tick one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1D161F" w14:paraId="0AE6C86A" w14:textId="77777777" w:rsidTr="009B3B95">
        <w:tc>
          <w:tcPr>
            <w:tcW w:w="0" w:type="auto"/>
          </w:tcPr>
          <w:p w14:paraId="2E22A9C0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02D6F0F6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1D161F" w14:paraId="35ED8096" w14:textId="77777777" w:rsidTr="009B3B95">
        <w:tc>
          <w:tcPr>
            <w:tcW w:w="0" w:type="auto"/>
          </w:tcPr>
          <w:p w14:paraId="52A34315" w14:textId="77777777" w:rsidR="001D161F" w:rsidRPr="00253672" w:rsidRDefault="001D161F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5C514C6B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50C0161D" w14:textId="77777777" w:rsidR="008A6583" w:rsidRPr="008A6583" w:rsidRDefault="008A6583" w:rsidP="008A658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1D3697" w14:textId="7116C8C5" w:rsidR="008A6583" w:rsidRPr="008A6583" w:rsidRDefault="008A6583" w:rsidP="008A658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6583">
        <w:rPr>
          <w:rFonts w:ascii="Times New Roman" w:hAnsi="Times New Roman" w:cs="Times New Roman"/>
          <w:bCs/>
          <w:sz w:val="24"/>
          <w:szCs w:val="24"/>
        </w:rPr>
        <w:t>Are you circumcised?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8A6583" w14:paraId="596B0E2D" w14:textId="77777777" w:rsidTr="009B3B95">
        <w:tc>
          <w:tcPr>
            <w:tcW w:w="0" w:type="auto"/>
          </w:tcPr>
          <w:p w14:paraId="1FC439D1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45EABD40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8A6583" w14:paraId="4A35E5F6" w14:textId="77777777" w:rsidTr="009B3B95">
        <w:tc>
          <w:tcPr>
            <w:tcW w:w="0" w:type="auto"/>
          </w:tcPr>
          <w:p w14:paraId="7B0BAA96" w14:textId="77777777" w:rsidR="008A6583" w:rsidRPr="00253672" w:rsidRDefault="008A6583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99C3F52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4795641F" w14:textId="77777777" w:rsidR="00D2186C" w:rsidRDefault="00D2186C" w:rsidP="00D2186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92EDCB1" w14:textId="52C1C769" w:rsidR="00D2186C" w:rsidRPr="00544CF2" w:rsidRDefault="00544CF2" w:rsidP="00D2186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D2186C" w:rsidRPr="00D2186C">
        <w:rPr>
          <w:rFonts w:ascii="Times New Roman" w:hAnsi="Times New Roman" w:cs="Times New Roman"/>
          <w:bCs/>
          <w:sz w:val="24"/>
          <w:szCs w:val="24"/>
        </w:rPr>
        <w:t>o</w:t>
      </w:r>
      <w:r>
        <w:rPr>
          <w:rFonts w:ascii="Times New Roman" w:hAnsi="Times New Roman" w:cs="Times New Roman"/>
          <w:bCs/>
          <w:sz w:val="24"/>
          <w:szCs w:val="24"/>
        </w:rPr>
        <w:t xml:space="preserve"> yo</w:t>
      </w:r>
      <w:r w:rsidR="00D2186C" w:rsidRPr="00D2186C">
        <w:rPr>
          <w:rFonts w:ascii="Times New Roman" w:hAnsi="Times New Roman" w:cs="Times New Roman"/>
          <w:bCs/>
          <w:sz w:val="24"/>
          <w:szCs w:val="24"/>
        </w:rPr>
        <w:t>u know how to use a condom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544CF2" w14:paraId="537F253D" w14:textId="77777777" w:rsidTr="000A5D15">
        <w:tc>
          <w:tcPr>
            <w:tcW w:w="0" w:type="auto"/>
          </w:tcPr>
          <w:p w14:paraId="3524DC55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62257ED2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544CF2" w14:paraId="72E04FBA" w14:textId="77777777" w:rsidTr="000A5D15">
        <w:tc>
          <w:tcPr>
            <w:tcW w:w="0" w:type="auto"/>
          </w:tcPr>
          <w:p w14:paraId="4FC48507" w14:textId="77777777" w:rsidR="00544CF2" w:rsidRPr="00253672" w:rsidRDefault="00544CF2" w:rsidP="000A5D1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41303EA6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F0BDCDC" w14:textId="77777777" w:rsidR="00544CF2" w:rsidRPr="00544CF2" w:rsidRDefault="00544CF2" w:rsidP="00544C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DBCEB" w14:textId="77777777" w:rsidR="00DB58C4" w:rsidRPr="00DB58C4" w:rsidRDefault="00DB58C4" w:rsidP="00DB58C4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B58C4">
        <w:rPr>
          <w:rFonts w:ascii="Times New Roman" w:hAnsi="Times New Roman" w:cs="Times New Roman"/>
          <w:bCs/>
          <w:sz w:val="24"/>
          <w:szCs w:val="24"/>
        </w:rPr>
        <w:t xml:space="preserve">How </w:t>
      </w:r>
      <w:r>
        <w:rPr>
          <w:rFonts w:ascii="Times New Roman" w:hAnsi="Times New Roman" w:cs="Times New Roman"/>
          <w:bCs/>
          <w:sz w:val="24"/>
          <w:szCs w:val="24"/>
        </w:rPr>
        <w:t xml:space="preserve">often </w:t>
      </w:r>
      <w:r w:rsidR="00367725">
        <w:rPr>
          <w:rFonts w:ascii="Times New Roman" w:hAnsi="Times New Roman" w:cs="Times New Roman"/>
          <w:bCs/>
          <w:sz w:val="24"/>
          <w:szCs w:val="24"/>
        </w:rPr>
        <w:t xml:space="preserve">did </w:t>
      </w:r>
      <w:r w:rsidR="00367725" w:rsidRPr="00DB58C4">
        <w:rPr>
          <w:rFonts w:ascii="Times New Roman" w:hAnsi="Times New Roman" w:cs="Times New Roman"/>
          <w:bCs/>
          <w:sz w:val="24"/>
          <w:szCs w:val="24"/>
        </w:rPr>
        <w:t>you</w:t>
      </w:r>
      <w:r w:rsidRPr="00DB58C4">
        <w:rPr>
          <w:rFonts w:ascii="Times New Roman" w:hAnsi="Times New Roman" w:cs="Times New Roman"/>
          <w:bCs/>
          <w:sz w:val="24"/>
          <w:szCs w:val="24"/>
        </w:rPr>
        <w:t xml:space="preserve"> use a condom in the last twelve month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000"/>
        <w:gridCol w:w="1283"/>
        <w:gridCol w:w="950"/>
      </w:tblGrid>
      <w:tr w:rsidR="00DB58C4" w:rsidRPr="009A72E0" w14:paraId="6909EB57" w14:textId="77777777" w:rsidTr="009B3B95">
        <w:tc>
          <w:tcPr>
            <w:tcW w:w="990" w:type="dxa"/>
          </w:tcPr>
          <w:p w14:paraId="22655772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24D867C0" w14:textId="77777777" w:rsidR="00DB58C4" w:rsidRPr="009A72E0" w:rsidRDefault="00DB58C4" w:rsidP="009B3B9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14:paraId="1D10FCD8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09C43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950" w:type="dxa"/>
          </w:tcPr>
          <w:p w14:paraId="0B377180" w14:textId="77777777" w:rsidR="00DB58C4" w:rsidRPr="009A72E0" w:rsidRDefault="00DB58C4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DB58C4" w14:paraId="55F6D555" w14:textId="77777777" w:rsidTr="009B3B95">
        <w:tc>
          <w:tcPr>
            <w:tcW w:w="990" w:type="dxa"/>
          </w:tcPr>
          <w:p w14:paraId="3C9654C4" w14:textId="77777777" w:rsidR="00DB58C4" w:rsidRPr="00253672" w:rsidRDefault="00DB58C4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E3EB16D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762994B6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950" w:type="dxa"/>
          </w:tcPr>
          <w:p w14:paraId="343AFC89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07DCE331" w14:textId="77777777" w:rsidR="005D5085" w:rsidRDefault="005D5085" w:rsidP="00074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049589" w14:textId="77777777" w:rsidR="00CB3180" w:rsidRPr="00CB3180" w:rsidRDefault="00CB3180" w:rsidP="00CB318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3180">
        <w:rPr>
          <w:rFonts w:ascii="Times New Roman" w:hAnsi="Times New Roman" w:cs="Times New Roman"/>
          <w:bCs/>
          <w:sz w:val="24"/>
          <w:szCs w:val="24"/>
        </w:rPr>
        <w:lastRenderedPageBreak/>
        <w:t>To what extent do you think you are at risk of acquiring HIV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36"/>
        <w:gridCol w:w="840"/>
        <w:gridCol w:w="1330"/>
        <w:gridCol w:w="656"/>
        <w:gridCol w:w="1196"/>
      </w:tblGrid>
      <w:tr w:rsidR="00CB3180" w:rsidRPr="009A72E0" w14:paraId="5BC23F56" w14:textId="77777777" w:rsidTr="005128FD">
        <w:tc>
          <w:tcPr>
            <w:tcW w:w="0" w:type="auto"/>
          </w:tcPr>
          <w:p w14:paraId="0AE96E3B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0" w:type="auto"/>
          </w:tcPr>
          <w:p w14:paraId="38368F85" w14:textId="77777777" w:rsidR="00CB3180" w:rsidRPr="009A72E0" w:rsidRDefault="00CB3180" w:rsidP="009B3B9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14:paraId="202CC31A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45717E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ly High </w:t>
            </w:r>
          </w:p>
        </w:tc>
        <w:tc>
          <w:tcPr>
            <w:tcW w:w="0" w:type="auto"/>
          </w:tcPr>
          <w:p w14:paraId="331FDFB1" w14:textId="77777777" w:rsidR="00CB3180" w:rsidRPr="009A72E0" w:rsidRDefault="00CB3180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</w:tcPr>
          <w:p w14:paraId="68D558F3" w14:textId="77777777" w:rsidR="00CB3180" w:rsidRDefault="00CB3180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CB3180" w14:paraId="42B58DD1" w14:textId="77777777" w:rsidTr="005128FD">
        <w:tc>
          <w:tcPr>
            <w:tcW w:w="0" w:type="auto"/>
          </w:tcPr>
          <w:p w14:paraId="4604B702" w14:textId="77777777" w:rsidR="00CB3180" w:rsidRPr="00253672" w:rsidRDefault="00CB3180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DEDAFBA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27B50E7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FDBA20F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E4E1C2" w14:textId="77777777" w:rsidR="00CB3180" w:rsidRPr="00253672" w:rsidRDefault="00CB3180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1C4A75D6" w14:textId="77777777" w:rsidR="00DC0801" w:rsidRDefault="00DC0801" w:rsidP="00DC080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07813D" w14:textId="717BBD16" w:rsidR="002A49E6" w:rsidRPr="00DC0801" w:rsidRDefault="002A49E6" w:rsidP="00DC080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0801">
        <w:rPr>
          <w:rFonts w:ascii="Times New Roman" w:hAnsi="Times New Roman" w:cs="Times New Roman"/>
          <w:bCs/>
          <w:sz w:val="24"/>
          <w:szCs w:val="24"/>
        </w:rPr>
        <w:t>When was the last time you visited a health facility or professional medical practitioner for an ordinary check-up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720"/>
        <w:gridCol w:w="1622"/>
        <w:gridCol w:w="2149"/>
        <w:gridCol w:w="2149"/>
      </w:tblGrid>
      <w:tr w:rsidR="002A49E6" w:rsidRPr="009A72E0" w14:paraId="7CEC1B6B" w14:textId="77777777" w:rsidTr="000A5D15">
        <w:tc>
          <w:tcPr>
            <w:tcW w:w="990" w:type="dxa"/>
          </w:tcPr>
          <w:p w14:paraId="16F5ADD2" w14:textId="77777777" w:rsidR="002A49E6" w:rsidRDefault="002A49E6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20" w:type="dxa"/>
          </w:tcPr>
          <w:p w14:paraId="6A1A0EA7" w14:textId="77777777" w:rsidR="002A49E6" w:rsidRPr="000D0267" w:rsidRDefault="002A49E6" w:rsidP="000A5D1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- 3 months ago</w:t>
            </w:r>
          </w:p>
        </w:tc>
        <w:tc>
          <w:tcPr>
            <w:tcW w:w="1622" w:type="dxa"/>
          </w:tcPr>
          <w:p w14:paraId="04B113CF" w14:textId="7CAE21FC" w:rsidR="002A49E6" w:rsidRDefault="002A49E6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="00484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onths ago</w:t>
            </w:r>
          </w:p>
        </w:tc>
        <w:tc>
          <w:tcPr>
            <w:tcW w:w="2149" w:type="dxa"/>
          </w:tcPr>
          <w:p w14:paraId="18519856" w14:textId="77777777" w:rsidR="002A49E6" w:rsidRPr="009A72E0" w:rsidRDefault="002A49E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– 12 months ago</w:t>
            </w:r>
          </w:p>
        </w:tc>
        <w:tc>
          <w:tcPr>
            <w:tcW w:w="2149" w:type="dxa"/>
          </w:tcPr>
          <w:p w14:paraId="0D4DCE32" w14:textId="77777777" w:rsidR="002A49E6" w:rsidRDefault="002A49E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a year ago</w:t>
            </w:r>
          </w:p>
        </w:tc>
      </w:tr>
      <w:tr w:rsidR="002A49E6" w14:paraId="47F0DEC7" w14:textId="77777777" w:rsidTr="000A5D15">
        <w:tc>
          <w:tcPr>
            <w:tcW w:w="990" w:type="dxa"/>
          </w:tcPr>
          <w:p w14:paraId="08E4CE1D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b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1720" w:type="dxa"/>
          </w:tcPr>
          <w:p w14:paraId="4CC3D3ED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1622" w:type="dxa"/>
          </w:tcPr>
          <w:p w14:paraId="0FA5F714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2149" w:type="dxa"/>
          </w:tcPr>
          <w:p w14:paraId="6D0474C8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2149" w:type="dxa"/>
          </w:tcPr>
          <w:p w14:paraId="5F011789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b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</w:tr>
    </w:tbl>
    <w:p w14:paraId="3F983AD4" w14:textId="77777777" w:rsidR="00755DF6" w:rsidRDefault="00755DF6" w:rsidP="00755DF6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A89CA3" w14:textId="0AAB3B6F" w:rsidR="002A49E6" w:rsidRPr="00755DF6" w:rsidRDefault="002A49E6" w:rsidP="00755DF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5DF6">
        <w:rPr>
          <w:rFonts w:ascii="Times New Roman" w:hAnsi="Times New Roman" w:cs="Times New Roman"/>
          <w:bCs/>
          <w:sz w:val="24"/>
          <w:szCs w:val="24"/>
        </w:rPr>
        <w:t>The last three times you were sick, which of the following did you do firs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285"/>
        <w:gridCol w:w="1170"/>
      </w:tblGrid>
      <w:tr w:rsidR="002A49E6" w:rsidRPr="009A72E0" w14:paraId="0FA90B74" w14:textId="77777777" w:rsidTr="000A5D15">
        <w:trPr>
          <w:trHeight w:val="593"/>
        </w:trPr>
        <w:tc>
          <w:tcPr>
            <w:tcW w:w="7285" w:type="dxa"/>
          </w:tcPr>
          <w:p w14:paraId="7B8E03DF" w14:textId="77777777" w:rsidR="002A49E6" w:rsidRPr="00463BBF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qualified medical practitioners</w:t>
            </w:r>
          </w:p>
        </w:tc>
        <w:tc>
          <w:tcPr>
            <w:tcW w:w="1170" w:type="dxa"/>
          </w:tcPr>
          <w:p w14:paraId="123784B1" w14:textId="77777777" w:rsidR="002A49E6" w:rsidRPr="00B85CC5" w:rsidRDefault="002A49E6" w:rsidP="000A5D15">
            <w:pPr>
              <w:jc w:val="both"/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  <w:p w14:paraId="76EA2562" w14:textId="77777777" w:rsidR="002A49E6" w:rsidRPr="00B85CC5" w:rsidRDefault="002A49E6" w:rsidP="000A5D15">
            <w:pPr>
              <w:jc w:val="both"/>
              <w:rPr>
                <w:rFonts w:ascii="Times New Roman" w:hAnsi="Times New Roman" w:cs="Times New Roman"/>
                <w:sz w:val="48"/>
                <w:szCs w:val="48"/>
              </w:rPr>
            </w:pPr>
          </w:p>
        </w:tc>
      </w:tr>
      <w:tr w:rsidR="002A49E6" w14:paraId="6BE3D51E" w14:textId="77777777" w:rsidTr="000A5D15">
        <w:tc>
          <w:tcPr>
            <w:tcW w:w="7285" w:type="dxa"/>
          </w:tcPr>
          <w:p w14:paraId="63291584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community health worker</w:t>
            </w:r>
          </w:p>
          <w:p w14:paraId="3A2B4185" w14:textId="77777777" w:rsidR="002A49E6" w:rsidRPr="00B85CC5" w:rsidRDefault="002A49E6" w:rsidP="000A5D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7D599E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1EA84D67" w14:textId="77777777" w:rsidTr="000A5D15">
        <w:tc>
          <w:tcPr>
            <w:tcW w:w="7285" w:type="dxa"/>
          </w:tcPr>
          <w:p w14:paraId="1E73CE1F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traditional health care practitioners</w:t>
            </w:r>
          </w:p>
        </w:tc>
        <w:tc>
          <w:tcPr>
            <w:tcW w:w="1170" w:type="dxa"/>
          </w:tcPr>
          <w:p w14:paraId="5BB7363B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39A3A2E6" w14:textId="77777777" w:rsidTr="000A5D15">
        <w:tc>
          <w:tcPr>
            <w:tcW w:w="7285" w:type="dxa"/>
          </w:tcPr>
          <w:p w14:paraId="39AE2556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over the counter drug sellers</w:t>
            </w:r>
          </w:p>
        </w:tc>
        <w:tc>
          <w:tcPr>
            <w:tcW w:w="1170" w:type="dxa"/>
          </w:tcPr>
          <w:p w14:paraId="68DB2191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5D02E238" w14:textId="77777777" w:rsidTr="000A5D15">
        <w:tc>
          <w:tcPr>
            <w:tcW w:w="7285" w:type="dxa"/>
          </w:tcPr>
          <w:p w14:paraId="55AD289F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self and other family members</w:t>
            </w:r>
          </w:p>
        </w:tc>
        <w:tc>
          <w:tcPr>
            <w:tcW w:w="1170" w:type="dxa"/>
          </w:tcPr>
          <w:p w14:paraId="6EFC3825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0769A1F9" w14:textId="77777777" w:rsidTr="000A5D15">
        <w:tc>
          <w:tcPr>
            <w:tcW w:w="7285" w:type="dxa"/>
          </w:tcPr>
          <w:p w14:paraId="52AD6512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1170" w:type="dxa"/>
          </w:tcPr>
          <w:p w14:paraId="610B3E80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</w:tbl>
    <w:p w14:paraId="4A0E698F" w14:textId="5A1C5576" w:rsidR="00CB3180" w:rsidRDefault="00CB3180" w:rsidP="002A49E6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7098E0" w14:textId="77777777" w:rsidR="002D016E" w:rsidRDefault="002D01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F47C9A" w14:textId="02D7A8BA" w:rsidR="00074B54" w:rsidRDefault="00074B54" w:rsidP="00074B54">
      <w:pPr>
        <w:tabs>
          <w:tab w:val="left" w:pos="1170"/>
        </w:tabs>
        <w:rPr>
          <w:rFonts w:ascii="Times New Roman" w:hAnsi="Times New Roman" w:cs="Times New Roman"/>
          <w:b/>
          <w:sz w:val="24"/>
          <w:szCs w:val="24"/>
        </w:rPr>
      </w:pPr>
      <w:r w:rsidRPr="009A72E0">
        <w:rPr>
          <w:rFonts w:ascii="Times New Roman" w:hAnsi="Times New Roman" w:cs="Times New Roman"/>
          <w:b/>
          <w:sz w:val="24"/>
          <w:szCs w:val="24"/>
        </w:rPr>
        <w:lastRenderedPageBreak/>
        <w:t>PART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I: </w:t>
      </w:r>
      <w:r>
        <w:rPr>
          <w:rFonts w:ascii="Times New Roman" w:hAnsi="Times New Roman" w:cs="Times New Roman"/>
          <w:b/>
          <w:sz w:val="24"/>
          <w:szCs w:val="24"/>
        </w:rPr>
        <w:t>KNOWLEDGE OF HIV SELF TESTING</w:t>
      </w:r>
    </w:p>
    <w:p w14:paraId="46B0C5BA" w14:textId="069E5E1F" w:rsidR="005D5680" w:rsidRDefault="005D5680" w:rsidP="00074B54">
      <w:pPr>
        <w:tabs>
          <w:tab w:val="left" w:pos="1170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5D5680" w:rsidRPr="00006ED4" w14:paraId="1EA912FB" w14:textId="77777777" w:rsidTr="005D5680">
        <w:tc>
          <w:tcPr>
            <w:tcW w:w="1003" w:type="dxa"/>
          </w:tcPr>
          <w:p w14:paraId="40BA478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45581CF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605C8F77" w14:textId="6F6F801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59F8B09B" w14:textId="3BD20DDB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349C051F" w14:textId="4EF9D4B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607D55CB" w14:textId="4C14A4DB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43513D4A" w14:textId="1A4F1BD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5D5680" w:rsidRPr="00006ED4" w14:paraId="2BC31FD7" w14:textId="77777777" w:rsidTr="00D304C5">
        <w:tc>
          <w:tcPr>
            <w:tcW w:w="1003" w:type="dxa"/>
          </w:tcPr>
          <w:p w14:paraId="5749EB84" w14:textId="70CC7B2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  <w:vAlign w:val="center"/>
          </w:tcPr>
          <w:p w14:paraId="49DD19F8" w14:textId="0CED2B7A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heard about HIVST</w:t>
            </w:r>
          </w:p>
        </w:tc>
        <w:tc>
          <w:tcPr>
            <w:tcW w:w="1069" w:type="dxa"/>
          </w:tcPr>
          <w:p w14:paraId="423A11F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8D0068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F971BB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30E4D6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6BC959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E780F8F" w14:textId="77777777" w:rsidTr="00D304C5">
        <w:tc>
          <w:tcPr>
            <w:tcW w:w="1003" w:type="dxa"/>
          </w:tcPr>
          <w:p w14:paraId="77A9431C" w14:textId="6F9D7B8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  <w:vAlign w:val="center"/>
          </w:tcPr>
          <w:p w14:paraId="3380785E" w14:textId="698EF6C6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seen an HIVS</w:t>
            </w:r>
            <w:r w:rsidRPr="005D568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069" w:type="dxa"/>
          </w:tcPr>
          <w:p w14:paraId="629676E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15C641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077CC7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EEB1D4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CD04F1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78110995" w14:textId="77777777" w:rsidTr="00D304C5">
        <w:tc>
          <w:tcPr>
            <w:tcW w:w="1003" w:type="dxa"/>
          </w:tcPr>
          <w:p w14:paraId="3EF9BCE3" w14:textId="10E37EB0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  <w:vAlign w:val="center"/>
          </w:tcPr>
          <w:p w14:paraId="0DD02570" w14:textId="3BC158C6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used an HIVST</w:t>
            </w:r>
          </w:p>
        </w:tc>
        <w:tc>
          <w:tcPr>
            <w:tcW w:w="1069" w:type="dxa"/>
          </w:tcPr>
          <w:p w14:paraId="0538EC6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3D2773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C34A1F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A358B7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3344A3E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A22965F" w14:textId="77777777" w:rsidTr="00D304C5">
        <w:tc>
          <w:tcPr>
            <w:tcW w:w="1003" w:type="dxa"/>
          </w:tcPr>
          <w:p w14:paraId="40A989E5" w14:textId="7F14DA0C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  <w:vAlign w:val="center"/>
          </w:tcPr>
          <w:p w14:paraId="431BFE44" w14:textId="17D93A7F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read about HIVST</w:t>
            </w:r>
          </w:p>
        </w:tc>
        <w:tc>
          <w:tcPr>
            <w:tcW w:w="1069" w:type="dxa"/>
          </w:tcPr>
          <w:p w14:paraId="23F65C0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D34826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27AB24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816555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BD4B4A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FBE9AC4" w14:textId="77777777" w:rsidTr="00D304C5">
        <w:tc>
          <w:tcPr>
            <w:tcW w:w="1003" w:type="dxa"/>
          </w:tcPr>
          <w:p w14:paraId="7BEFAD86" w14:textId="70C60978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  <w:vAlign w:val="center"/>
          </w:tcPr>
          <w:p w14:paraId="34E0E6EA" w14:textId="27DCC699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 xml:space="preserve">It is legal to use HIVST kits in </w:t>
            </w:r>
            <w:r w:rsidRPr="005D5680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1069" w:type="dxa"/>
          </w:tcPr>
          <w:p w14:paraId="330774F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01E753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B8421F0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716D54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20187A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A2B2A4D" w14:textId="77777777" w:rsidTr="00D304C5">
        <w:tc>
          <w:tcPr>
            <w:tcW w:w="1003" w:type="dxa"/>
          </w:tcPr>
          <w:p w14:paraId="6E441D67" w14:textId="7934BE9F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  <w:vAlign w:val="center"/>
          </w:tcPr>
          <w:p w14:paraId="4628EE35" w14:textId="6B270260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are available from private pharmacies</w:t>
            </w:r>
          </w:p>
        </w:tc>
        <w:tc>
          <w:tcPr>
            <w:tcW w:w="1069" w:type="dxa"/>
          </w:tcPr>
          <w:p w14:paraId="2B472F6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4F2A5E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BD3C28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5DA513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36A903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3D2A6111" w14:textId="77777777" w:rsidTr="00D304C5">
        <w:tc>
          <w:tcPr>
            <w:tcW w:w="1003" w:type="dxa"/>
          </w:tcPr>
          <w:p w14:paraId="4502BF4A" w14:textId="4C6E20A6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  <w:vAlign w:val="center"/>
          </w:tcPr>
          <w:p w14:paraId="15714244" w14:textId="6C9F2A53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kits are available in government clinics/hospitals</w:t>
            </w:r>
          </w:p>
        </w:tc>
        <w:tc>
          <w:tcPr>
            <w:tcW w:w="1069" w:type="dxa"/>
          </w:tcPr>
          <w:p w14:paraId="3507F00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C8F7D9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7D266F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DC512C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C6D6E3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6E7148BA" w14:textId="77777777" w:rsidTr="00D304C5">
        <w:tc>
          <w:tcPr>
            <w:tcW w:w="1003" w:type="dxa"/>
          </w:tcPr>
          <w:p w14:paraId="1DDA936F" w14:textId="41858E9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  <w:vAlign w:val="center"/>
          </w:tcPr>
          <w:p w14:paraId="6556BD06" w14:textId="579C654A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kits are available on the internet</w:t>
            </w:r>
          </w:p>
        </w:tc>
        <w:tc>
          <w:tcPr>
            <w:tcW w:w="1069" w:type="dxa"/>
          </w:tcPr>
          <w:p w14:paraId="4B9E75C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918608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73B043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E1D732C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AD8138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728DA761" w14:textId="77777777" w:rsidTr="00D304C5">
        <w:tc>
          <w:tcPr>
            <w:tcW w:w="1003" w:type="dxa"/>
          </w:tcPr>
          <w:p w14:paraId="0AFFF3FF" w14:textId="431D2762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  <w:vAlign w:val="center"/>
          </w:tcPr>
          <w:p w14:paraId="18402AD2" w14:textId="1D4F96F1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is done using blood</w:t>
            </w:r>
          </w:p>
        </w:tc>
        <w:tc>
          <w:tcPr>
            <w:tcW w:w="1069" w:type="dxa"/>
          </w:tcPr>
          <w:p w14:paraId="70B7821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B05C6D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7A9883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7DDB473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0492E9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4516D13" w14:textId="77777777" w:rsidTr="00D304C5">
        <w:tc>
          <w:tcPr>
            <w:tcW w:w="1003" w:type="dxa"/>
          </w:tcPr>
          <w:p w14:paraId="13331A31" w14:textId="5834E67A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7" w:type="dxa"/>
            <w:vAlign w:val="center"/>
          </w:tcPr>
          <w:p w14:paraId="2A8079D5" w14:textId="672B3B37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is done using fluid from the mouth</w:t>
            </w:r>
          </w:p>
        </w:tc>
        <w:tc>
          <w:tcPr>
            <w:tcW w:w="1069" w:type="dxa"/>
          </w:tcPr>
          <w:p w14:paraId="1DCEA46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B864DA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5DBCA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91B73B0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D320E0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3652DFCC" w14:textId="77777777" w:rsidTr="00D304C5">
        <w:tc>
          <w:tcPr>
            <w:tcW w:w="1003" w:type="dxa"/>
          </w:tcPr>
          <w:p w14:paraId="713F24AD" w14:textId="7DEA44E2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7" w:type="dxa"/>
            <w:vAlign w:val="center"/>
          </w:tcPr>
          <w:p w14:paraId="1E6EF690" w14:textId="008BA58B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can perform the HIVST on herself/himself</w:t>
            </w:r>
          </w:p>
        </w:tc>
        <w:tc>
          <w:tcPr>
            <w:tcW w:w="1069" w:type="dxa"/>
          </w:tcPr>
          <w:p w14:paraId="21F5B39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9F6F04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16BF65C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5D6EDD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16FBA8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441A793" w14:textId="77777777" w:rsidTr="00D304C5">
        <w:tc>
          <w:tcPr>
            <w:tcW w:w="1003" w:type="dxa"/>
          </w:tcPr>
          <w:p w14:paraId="4344133B" w14:textId="7ADDD29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7" w:type="dxa"/>
            <w:vAlign w:val="center"/>
          </w:tcPr>
          <w:p w14:paraId="25A288FD" w14:textId="085A82F1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t takes 20–40 minutes to get results from the HIVST</w:t>
            </w:r>
          </w:p>
        </w:tc>
        <w:tc>
          <w:tcPr>
            <w:tcW w:w="1069" w:type="dxa"/>
          </w:tcPr>
          <w:p w14:paraId="676E217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707682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232FB9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8EB2A9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0CD04E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A633D26" w14:textId="77777777" w:rsidTr="00D304C5">
        <w:tc>
          <w:tcPr>
            <w:tcW w:w="1003" w:type="dxa"/>
          </w:tcPr>
          <w:p w14:paraId="54A4DD8F" w14:textId="0EF77261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27" w:type="dxa"/>
            <w:vAlign w:val="center"/>
          </w:tcPr>
          <w:p w14:paraId="53D48998" w14:textId="135E08EF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The test can be negative if the HIV infection is less than three months</w:t>
            </w:r>
          </w:p>
        </w:tc>
        <w:tc>
          <w:tcPr>
            <w:tcW w:w="1069" w:type="dxa"/>
          </w:tcPr>
          <w:p w14:paraId="1BAF737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4EDA7F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C51CC1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90F063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06D40F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5AE0A1F" w14:textId="77777777" w:rsidTr="00D304C5">
        <w:tc>
          <w:tcPr>
            <w:tcW w:w="1003" w:type="dxa"/>
          </w:tcPr>
          <w:p w14:paraId="4D97FC4B" w14:textId="7E085966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27" w:type="dxa"/>
            <w:vAlign w:val="center"/>
          </w:tcPr>
          <w:p w14:paraId="5AB69D9D" w14:textId="19896C57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needs to re-test after three months if the test is negative</w:t>
            </w:r>
          </w:p>
        </w:tc>
        <w:tc>
          <w:tcPr>
            <w:tcW w:w="1069" w:type="dxa"/>
          </w:tcPr>
          <w:p w14:paraId="2AC97E1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EF7A52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D86BC3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4EFE3B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00043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8FEBFB1" w14:textId="77777777" w:rsidTr="00D304C5">
        <w:tc>
          <w:tcPr>
            <w:tcW w:w="1003" w:type="dxa"/>
          </w:tcPr>
          <w:p w14:paraId="2B49C6B2" w14:textId="2914E2BA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27" w:type="dxa"/>
            <w:vAlign w:val="center"/>
          </w:tcPr>
          <w:p w14:paraId="48585C14" w14:textId="480E0794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There is a telephone hotline to call should the test be positive</w:t>
            </w:r>
          </w:p>
        </w:tc>
        <w:tc>
          <w:tcPr>
            <w:tcW w:w="1069" w:type="dxa"/>
          </w:tcPr>
          <w:p w14:paraId="00D14BB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851E31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882247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3BD4A9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FE32B3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8E444DC" w14:textId="77777777" w:rsidTr="00D304C5">
        <w:tc>
          <w:tcPr>
            <w:tcW w:w="1003" w:type="dxa"/>
          </w:tcPr>
          <w:p w14:paraId="7692FD8D" w14:textId="4CCE69A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27" w:type="dxa"/>
            <w:vAlign w:val="center"/>
          </w:tcPr>
          <w:p w14:paraId="0015F992" w14:textId="5D45A346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needs to be counselled by the HIV counsellor before taking the HIV self-test</w:t>
            </w:r>
          </w:p>
        </w:tc>
        <w:tc>
          <w:tcPr>
            <w:tcW w:w="1069" w:type="dxa"/>
          </w:tcPr>
          <w:p w14:paraId="6614068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94AE3C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911FB8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1EB2B8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5F1D0CE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5B217C" w14:textId="0A59F402" w:rsidR="005D5680" w:rsidRPr="009A72E0" w:rsidRDefault="005D5680" w:rsidP="005D56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E10C27" w14:textId="77777777" w:rsidR="00587C8F" w:rsidRDefault="00587C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C25410" w14:textId="3A8C63E5" w:rsidR="001C7EC9" w:rsidRDefault="00074B54" w:rsidP="001C7E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V</w:t>
      </w:r>
      <w:r w:rsidR="001C7EC9"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C7EC9">
        <w:rPr>
          <w:rFonts w:ascii="Times New Roman" w:hAnsi="Times New Roman" w:cs="Times New Roman"/>
          <w:b/>
          <w:sz w:val="24"/>
          <w:szCs w:val="24"/>
        </w:rPr>
        <w:t>ATTITUDE</w:t>
      </w:r>
      <w:r w:rsidR="005D56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7EC9">
        <w:rPr>
          <w:rFonts w:ascii="Times New Roman" w:hAnsi="Times New Roman" w:cs="Times New Roman"/>
          <w:b/>
          <w:sz w:val="24"/>
          <w:szCs w:val="24"/>
        </w:rPr>
        <w:t>TOWARD HIV SELF TESTING</w:t>
      </w:r>
    </w:p>
    <w:p w14:paraId="4C1FC394" w14:textId="77777777" w:rsidR="00ED1EF5" w:rsidRPr="009A72E0" w:rsidRDefault="00ED1EF5" w:rsidP="00ED1EF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0F1AC6" w:rsidRPr="00006ED4" w14:paraId="7523FEEA" w14:textId="77777777" w:rsidTr="000A5D15">
        <w:tc>
          <w:tcPr>
            <w:tcW w:w="1003" w:type="dxa"/>
          </w:tcPr>
          <w:p w14:paraId="5617665C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5ABEC0D8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62F90E1C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079F3ABE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029D3417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63E3F825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3BB3A093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A109FF" w:rsidRPr="00006ED4" w14:paraId="2E361415" w14:textId="77777777" w:rsidTr="00387317">
        <w:tc>
          <w:tcPr>
            <w:tcW w:w="1003" w:type="dxa"/>
          </w:tcPr>
          <w:p w14:paraId="00F75D3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2CBF7A05" w14:textId="4FB5E885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n your opinion; is HIVST is a good idea?</w:t>
            </w:r>
          </w:p>
        </w:tc>
        <w:tc>
          <w:tcPr>
            <w:tcW w:w="1069" w:type="dxa"/>
          </w:tcPr>
          <w:p w14:paraId="48B8DB6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6C5A54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76215B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8E70809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2C07D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8530572" w14:textId="77777777" w:rsidTr="00387317">
        <w:tc>
          <w:tcPr>
            <w:tcW w:w="1003" w:type="dxa"/>
          </w:tcPr>
          <w:p w14:paraId="6BAD33F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</w:tcPr>
          <w:p w14:paraId="6EAF1F09" w14:textId="4F9B2B1F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Do you think you can be able to do an HIVST at home?</w:t>
            </w:r>
          </w:p>
        </w:tc>
        <w:tc>
          <w:tcPr>
            <w:tcW w:w="1069" w:type="dxa"/>
          </w:tcPr>
          <w:p w14:paraId="4F467EC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E7B52E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C28D00C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4C22B9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0DE69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6B1763A9" w14:textId="77777777" w:rsidTr="00387317">
        <w:tc>
          <w:tcPr>
            <w:tcW w:w="1003" w:type="dxa"/>
          </w:tcPr>
          <w:p w14:paraId="6404A5C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</w:tcPr>
          <w:p w14:paraId="21599CF0" w14:textId="3099DD6F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think I would find the HIV self-testing procedure difficult to perform</w:t>
            </w:r>
          </w:p>
        </w:tc>
        <w:tc>
          <w:tcPr>
            <w:tcW w:w="1069" w:type="dxa"/>
          </w:tcPr>
          <w:p w14:paraId="05E679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5D02D4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E6671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B1D6B5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AC67D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246A705F" w14:textId="77777777" w:rsidTr="00387317">
        <w:tc>
          <w:tcPr>
            <w:tcW w:w="1003" w:type="dxa"/>
          </w:tcPr>
          <w:p w14:paraId="7B57471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</w:tcPr>
          <w:p w14:paraId="5E4E8755" w14:textId="7742E3C8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lone</w:t>
            </w:r>
          </w:p>
        </w:tc>
        <w:tc>
          <w:tcPr>
            <w:tcW w:w="1069" w:type="dxa"/>
          </w:tcPr>
          <w:p w14:paraId="05AAA33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E445EE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FFAA42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D78685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F47112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0E792479" w14:textId="77777777" w:rsidTr="00387317">
        <w:tc>
          <w:tcPr>
            <w:tcW w:w="1003" w:type="dxa"/>
          </w:tcPr>
          <w:p w14:paraId="2265A6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</w:tcPr>
          <w:p w14:paraId="30B19355" w14:textId="3D86F327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t the health facility</w:t>
            </w:r>
          </w:p>
        </w:tc>
        <w:tc>
          <w:tcPr>
            <w:tcW w:w="1069" w:type="dxa"/>
          </w:tcPr>
          <w:p w14:paraId="276DF00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F9D452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F73E85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CA59B1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3B856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272B5DBF" w14:textId="77777777" w:rsidTr="00387317">
        <w:tc>
          <w:tcPr>
            <w:tcW w:w="1003" w:type="dxa"/>
          </w:tcPr>
          <w:p w14:paraId="5878F2F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</w:tcPr>
          <w:p w14:paraId="330D2893" w14:textId="757729B2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with partner</w:t>
            </w:r>
          </w:p>
        </w:tc>
        <w:tc>
          <w:tcPr>
            <w:tcW w:w="1069" w:type="dxa"/>
          </w:tcPr>
          <w:p w14:paraId="1ADA502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4414C8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821632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3E6C5E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74257B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D0A6402" w14:textId="77777777" w:rsidTr="00387317">
        <w:tc>
          <w:tcPr>
            <w:tcW w:w="1003" w:type="dxa"/>
          </w:tcPr>
          <w:p w14:paraId="45B83B8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</w:tcPr>
          <w:p w14:paraId="47D1A841" w14:textId="269207CB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nd read the results myself</w:t>
            </w:r>
          </w:p>
        </w:tc>
        <w:tc>
          <w:tcPr>
            <w:tcW w:w="1069" w:type="dxa"/>
          </w:tcPr>
          <w:p w14:paraId="51308E2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EC9F4B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4BCD63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B729A0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68BD22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053E112" w14:textId="77777777" w:rsidTr="00387317">
        <w:tc>
          <w:tcPr>
            <w:tcW w:w="1003" w:type="dxa"/>
          </w:tcPr>
          <w:p w14:paraId="52AB76E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</w:tcPr>
          <w:p w14:paraId="16FD04B0" w14:textId="35E927CE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like to get telephone counselling before the HIVST</w:t>
            </w:r>
          </w:p>
        </w:tc>
        <w:tc>
          <w:tcPr>
            <w:tcW w:w="1069" w:type="dxa"/>
          </w:tcPr>
          <w:p w14:paraId="03A9911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B2F8E8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7A7D0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81A1AD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C8408D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4BB370F1" w14:textId="77777777" w:rsidTr="00387317">
        <w:tc>
          <w:tcPr>
            <w:tcW w:w="1003" w:type="dxa"/>
          </w:tcPr>
          <w:p w14:paraId="1CEE358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</w:tcPr>
          <w:p w14:paraId="7988222E" w14:textId="04394C49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seek help from the clinic should the test be positive</w:t>
            </w:r>
          </w:p>
        </w:tc>
        <w:tc>
          <w:tcPr>
            <w:tcW w:w="1069" w:type="dxa"/>
          </w:tcPr>
          <w:p w14:paraId="76942A0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D1C6CC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6854D2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2EEBD7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BE783A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857E228" w14:textId="77777777" w:rsidTr="00387317">
        <w:tc>
          <w:tcPr>
            <w:tcW w:w="1003" w:type="dxa"/>
          </w:tcPr>
          <w:p w14:paraId="3E00B95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7" w:type="dxa"/>
          </w:tcPr>
          <w:p w14:paraId="3CD459F6" w14:textId="4678B24B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like to get face to face counselling after the test</w:t>
            </w:r>
          </w:p>
        </w:tc>
        <w:tc>
          <w:tcPr>
            <w:tcW w:w="1069" w:type="dxa"/>
          </w:tcPr>
          <w:p w14:paraId="398C142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DEDD13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7801BE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8BB162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4CC61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4C41A8F0" w14:textId="77777777" w:rsidTr="00387317">
        <w:tc>
          <w:tcPr>
            <w:tcW w:w="1003" w:type="dxa"/>
          </w:tcPr>
          <w:p w14:paraId="1E8BD9CC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7" w:type="dxa"/>
          </w:tcPr>
          <w:p w14:paraId="762F2299" w14:textId="4331C8A2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t is important to follow up an HIV positive result at the clinic</w:t>
            </w:r>
          </w:p>
        </w:tc>
        <w:tc>
          <w:tcPr>
            <w:tcW w:w="1069" w:type="dxa"/>
          </w:tcPr>
          <w:p w14:paraId="094F505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2C96D0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4685619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71BBCB8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7C011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0A0D684D" w14:textId="77777777" w:rsidTr="00387317">
        <w:tc>
          <w:tcPr>
            <w:tcW w:w="1003" w:type="dxa"/>
          </w:tcPr>
          <w:p w14:paraId="0DFAEF2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7" w:type="dxa"/>
          </w:tcPr>
          <w:p w14:paraId="6EB4AD10" w14:textId="32C65B22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t is important to get counselling after the test</w:t>
            </w:r>
          </w:p>
        </w:tc>
        <w:tc>
          <w:tcPr>
            <w:tcW w:w="1069" w:type="dxa"/>
          </w:tcPr>
          <w:p w14:paraId="2460241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7565C8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7297C4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D911DE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334577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BB5DDB" w14:textId="77777777" w:rsidR="001A63D4" w:rsidRPr="00A109FF" w:rsidRDefault="001A63D4" w:rsidP="00A109FF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89BC9BD" w14:textId="77777777" w:rsidR="008A0F65" w:rsidRDefault="008A0F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660F74" w14:textId="4AF3DE16" w:rsidR="00336257" w:rsidRDefault="00336257" w:rsidP="003362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V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PERCEPTION </w:t>
      </w:r>
      <w:r>
        <w:rPr>
          <w:rFonts w:ascii="Times New Roman" w:hAnsi="Times New Roman" w:cs="Times New Roman"/>
          <w:b/>
          <w:sz w:val="24"/>
          <w:szCs w:val="24"/>
        </w:rPr>
        <w:t>TOWARD HIV SELF TESTING</w:t>
      </w:r>
    </w:p>
    <w:p w14:paraId="686BCF0C" w14:textId="77777777" w:rsidR="00336257" w:rsidRPr="009A72E0" w:rsidRDefault="00336257" w:rsidP="0033625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336257" w:rsidRPr="00006ED4" w14:paraId="0A34B7E8" w14:textId="77777777" w:rsidTr="000A5D15">
        <w:tc>
          <w:tcPr>
            <w:tcW w:w="1003" w:type="dxa"/>
          </w:tcPr>
          <w:p w14:paraId="0AF2ED82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248E4827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0172D54A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2D6D388C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521F2355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0F9B5C5F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56335445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36257" w:rsidRPr="00006ED4" w14:paraId="1D00323F" w14:textId="77777777" w:rsidTr="000A5D15">
        <w:tc>
          <w:tcPr>
            <w:tcW w:w="1003" w:type="dxa"/>
          </w:tcPr>
          <w:p w14:paraId="237FF4C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7EDE6AA7" w14:textId="62B354B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rivacy is ensured</w:t>
            </w:r>
            <w:r>
              <w:rPr>
                <w:rFonts w:ascii="Times New Roman" w:hAnsi="Times New Roman" w:cs="Times New Roman"/>
              </w:rPr>
              <w:t xml:space="preserve"> with HIVST</w:t>
            </w:r>
          </w:p>
        </w:tc>
        <w:tc>
          <w:tcPr>
            <w:tcW w:w="1069" w:type="dxa"/>
          </w:tcPr>
          <w:p w14:paraId="35AE8C3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446FED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2AC440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5BB391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A89A15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752C7E55" w14:textId="77777777" w:rsidTr="000A5D15">
        <w:tc>
          <w:tcPr>
            <w:tcW w:w="1003" w:type="dxa"/>
          </w:tcPr>
          <w:p w14:paraId="2B945CF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</w:tcPr>
          <w:p w14:paraId="75BF9E3C" w14:textId="1949EF16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Less time is spent in clinics and hospitals</w:t>
            </w:r>
          </w:p>
        </w:tc>
        <w:tc>
          <w:tcPr>
            <w:tcW w:w="1069" w:type="dxa"/>
          </w:tcPr>
          <w:p w14:paraId="5326659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31382F6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E93C09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54FC3D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019B47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0A435A32" w14:textId="77777777" w:rsidTr="000A5D15">
        <w:tc>
          <w:tcPr>
            <w:tcW w:w="1003" w:type="dxa"/>
          </w:tcPr>
          <w:p w14:paraId="46F78BE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</w:tcPr>
          <w:p w14:paraId="21BFCCC1" w14:textId="13EB98E1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More people can know their status</w:t>
            </w:r>
          </w:p>
        </w:tc>
        <w:tc>
          <w:tcPr>
            <w:tcW w:w="1069" w:type="dxa"/>
          </w:tcPr>
          <w:p w14:paraId="561ED0C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73CDCE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4F4607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E2686E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7134B7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27855C29" w14:textId="77777777" w:rsidTr="000A5D15">
        <w:tc>
          <w:tcPr>
            <w:tcW w:w="1003" w:type="dxa"/>
          </w:tcPr>
          <w:p w14:paraId="54E7DF9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</w:tcPr>
          <w:p w14:paraId="5E79A33B" w14:textId="588DB798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who are scared to go to the clinics can test at home</w:t>
            </w:r>
          </w:p>
        </w:tc>
        <w:tc>
          <w:tcPr>
            <w:tcW w:w="1069" w:type="dxa"/>
          </w:tcPr>
          <w:p w14:paraId="7B78068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69FE2D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ECEB5CF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B21C6A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9CDCED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4BCDC77B" w14:textId="77777777" w:rsidTr="000A5D15">
        <w:tc>
          <w:tcPr>
            <w:tcW w:w="1003" w:type="dxa"/>
          </w:tcPr>
          <w:p w14:paraId="008EC9F2" w14:textId="5A40A1AA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</w:tcPr>
          <w:p w14:paraId="00E5E983" w14:textId="3DA1362E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There could be less transmission of HIV to other people</w:t>
            </w:r>
          </w:p>
        </w:tc>
        <w:tc>
          <w:tcPr>
            <w:tcW w:w="1069" w:type="dxa"/>
          </w:tcPr>
          <w:p w14:paraId="0F3BFA9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B095A7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0DF7B9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8959D46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EBF4BD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6ACF0C9" w14:textId="77777777" w:rsidTr="000A5D15">
        <w:tc>
          <w:tcPr>
            <w:tcW w:w="1003" w:type="dxa"/>
          </w:tcPr>
          <w:p w14:paraId="306A98FE" w14:textId="4440B9CA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</w:tcPr>
          <w:p w14:paraId="047C23EA" w14:textId="10BA0CF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be tested more frequently</w:t>
            </w:r>
          </w:p>
        </w:tc>
        <w:tc>
          <w:tcPr>
            <w:tcW w:w="1069" w:type="dxa"/>
          </w:tcPr>
          <w:p w14:paraId="297A811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BB7AC0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04F1309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49A043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3A11B9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37FB5EBB" w14:textId="77777777" w:rsidTr="000A5D15">
        <w:tc>
          <w:tcPr>
            <w:tcW w:w="1003" w:type="dxa"/>
          </w:tcPr>
          <w:p w14:paraId="439E22F0" w14:textId="4678039D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</w:tcPr>
          <w:p w14:paraId="24AF3BD0" w14:textId="7A80EC1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read/interpret results incorrectly</w:t>
            </w:r>
          </w:p>
        </w:tc>
        <w:tc>
          <w:tcPr>
            <w:tcW w:w="1069" w:type="dxa"/>
          </w:tcPr>
          <w:p w14:paraId="7196603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0F727E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4C1B83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6C592F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4A2E36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165E457" w14:textId="77777777" w:rsidTr="000A5D15">
        <w:tc>
          <w:tcPr>
            <w:tcW w:w="1003" w:type="dxa"/>
          </w:tcPr>
          <w:p w14:paraId="416E0420" w14:textId="0736AAA7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</w:tcPr>
          <w:p w14:paraId="34A11173" w14:textId="7DC90303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may not be able to read instructions properly</w:t>
            </w:r>
          </w:p>
        </w:tc>
        <w:tc>
          <w:tcPr>
            <w:tcW w:w="1069" w:type="dxa"/>
          </w:tcPr>
          <w:p w14:paraId="222729B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379240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9672D3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63EF55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57F52F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DD8F2D5" w14:textId="77777777" w:rsidTr="000A5D15">
        <w:tc>
          <w:tcPr>
            <w:tcW w:w="1003" w:type="dxa"/>
          </w:tcPr>
          <w:p w14:paraId="4CF5B665" w14:textId="02E7FC34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</w:tcPr>
          <w:p w14:paraId="096323E6" w14:textId="54CF544D" w:rsidR="00336257" w:rsidRPr="00336257" w:rsidRDefault="00336257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intentionally infect others if not properly counselled before the test</w:t>
            </w:r>
          </w:p>
        </w:tc>
        <w:tc>
          <w:tcPr>
            <w:tcW w:w="1069" w:type="dxa"/>
          </w:tcPr>
          <w:p w14:paraId="3B64F4E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B147DF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C32299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B72D8D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FF61037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010613ED" w14:textId="77777777" w:rsidTr="000A5D15">
        <w:tc>
          <w:tcPr>
            <w:tcW w:w="1003" w:type="dxa"/>
          </w:tcPr>
          <w:p w14:paraId="66E8C1F3" w14:textId="0E577F7B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7" w:type="dxa"/>
          </w:tcPr>
          <w:p w14:paraId="0A6568B0" w14:textId="55BEF610" w:rsidR="00336257" w:rsidRPr="00336257" w:rsidRDefault="00D45DF2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VST could result in people </w:t>
            </w:r>
            <w:r w:rsidR="009E7CC0">
              <w:rPr>
                <w:rFonts w:ascii="Times New Roman" w:hAnsi="Times New Roman" w:cs="Times New Roman"/>
              </w:rPr>
              <w:t>being tested</w:t>
            </w:r>
            <w:r w:rsidR="00336257" w:rsidRPr="00336257">
              <w:rPr>
                <w:rFonts w:ascii="Times New Roman" w:hAnsi="Times New Roman" w:cs="Times New Roman"/>
              </w:rPr>
              <w:t xml:space="preserve"> against their will</w:t>
            </w:r>
          </w:p>
        </w:tc>
        <w:tc>
          <w:tcPr>
            <w:tcW w:w="1069" w:type="dxa"/>
          </w:tcPr>
          <w:p w14:paraId="6F6DE08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54ABA6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EDD35D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766623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DD21F4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AF3BCB7" w14:textId="77777777" w:rsidTr="000A5D15">
        <w:tc>
          <w:tcPr>
            <w:tcW w:w="1003" w:type="dxa"/>
          </w:tcPr>
          <w:p w14:paraId="613722C5" w14:textId="600B96C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5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1B3DB7D6" w14:textId="56CB3684" w:rsidR="00336257" w:rsidRPr="00336257" w:rsidRDefault="00336257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Family members could be tested against their will, which could result in abuse</w:t>
            </w:r>
          </w:p>
        </w:tc>
        <w:tc>
          <w:tcPr>
            <w:tcW w:w="1069" w:type="dxa"/>
          </w:tcPr>
          <w:p w14:paraId="29C24AA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DB6040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AC5CFA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1BBC8E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C1634C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9B8D13" w14:textId="77777777" w:rsidR="00336257" w:rsidRPr="00A109FF" w:rsidRDefault="00336257" w:rsidP="0033625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17FEE84" w14:textId="77777777" w:rsidR="00336257" w:rsidRDefault="00336257" w:rsidP="00336257"/>
    <w:p w14:paraId="380C5F92" w14:textId="77777777" w:rsidR="001A63D4" w:rsidRDefault="001A63D4" w:rsidP="001A63D4"/>
    <w:sectPr w:rsidR="001A63D4" w:rsidSect="00765435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52415" w14:textId="77777777" w:rsidR="00023F4E" w:rsidRDefault="00023F4E" w:rsidP="001C7EC9">
      <w:pPr>
        <w:spacing w:after="0" w:line="240" w:lineRule="auto"/>
      </w:pPr>
      <w:r>
        <w:separator/>
      </w:r>
    </w:p>
  </w:endnote>
  <w:endnote w:type="continuationSeparator" w:id="0">
    <w:p w14:paraId="42EBB479" w14:textId="77777777" w:rsidR="00023F4E" w:rsidRDefault="00023F4E" w:rsidP="001C7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2AAC0" w14:textId="77777777" w:rsidR="000D0D38" w:rsidRDefault="000D0D38">
    <w:pPr>
      <w:pStyle w:val="Footer"/>
      <w:jc w:val="center"/>
    </w:pPr>
  </w:p>
  <w:p w14:paraId="158D6138" w14:textId="16C98A75" w:rsidR="000D0D38" w:rsidRPr="00FF62CA" w:rsidRDefault="000D0D38" w:rsidP="0025068E">
    <w:pPr>
      <w:pStyle w:val="Footer"/>
      <w:rPr>
        <w:rFonts w:ascii="Times New Roman" w:hAnsi="Times New Roman" w:cs="Times New Roman"/>
        <w:sz w:val="24"/>
        <w:szCs w:val="24"/>
      </w:rPr>
    </w:pPr>
    <w:r w:rsidRPr="00FF62CA">
      <w:rPr>
        <w:rFonts w:ascii="Times New Roman" w:hAnsi="Times New Roman" w:cs="Times New Roman"/>
        <w:sz w:val="24"/>
        <w:szCs w:val="24"/>
      </w:rPr>
      <w:t xml:space="preserve">Version </w:t>
    </w:r>
    <w:r w:rsidR="006C765B">
      <w:rPr>
        <w:rFonts w:ascii="Times New Roman" w:hAnsi="Times New Roman" w:cs="Times New Roman"/>
        <w:sz w:val="24"/>
        <w:szCs w:val="24"/>
      </w:rPr>
      <w:t>3</w:t>
    </w:r>
    <w:r w:rsidRPr="00FF62CA">
      <w:rPr>
        <w:rFonts w:ascii="Times New Roman" w:hAnsi="Times New Roman" w:cs="Times New Roman"/>
        <w:sz w:val="24"/>
        <w:szCs w:val="24"/>
      </w:rPr>
      <w:t xml:space="preserve">.0 </w:t>
    </w:r>
    <w:r w:rsidR="006C765B">
      <w:rPr>
        <w:rFonts w:ascii="Times New Roman" w:hAnsi="Times New Roman" w:cs="Times New Roman"/>
        <w:sz w:val="24"/>
        <w:szCs w:val="24"/>
      </w:rPr>
      <w:t>31 January 2020</w:t>
    </w:r>
  </w:p>
  <w:p w14:paraId="6BD7502C" w14:textId="77777777" w:rsidR="000D0D38" w:rsidRDefault="000D0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DA643" w14:textId="77777777" w:rsidR="00023F4E" w:rsidRDefault="00023F4E" w:rsidP="001C7EC9">
      <w:pPr>
        <w:spacing w:after="0" w:line="240" w:lineRule="auto"/>
      </w:pPr>
      <w:r>
        <w:separator/>
      </w:r>
    </w:p>
  </w:footnote>
  <w:footnote w:type="continuationSeparator" w:id="0">
    <w:p w14:paraId="7FD277B7" w14:textId="77777777" w:rsidR="00023F4E" w:rsidRDefault="00023F4E" w:rsidP="001C7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95BC1"/>
    <w:multiLevelType w:val="hybridMultilevel"/>
    <w:tmpl w:val="A356AE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CF6690"/>
    <w:multiLevelType w:val="hybridMultilevel"/>
    <w:tmpl w:val="990ABCEE"/>
    <w:lvl w:ilvl="0" w:tplc="8334DE3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B245E"/>
    <w:multiLevelType w:val="hybridMultilevel"/>
    <w:tmpl w:val="DE0CF9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B512FB"/>
    <w:multiLevelType w:val="hybridMultilevel"/>
    <w:tmpl w:val="B31A69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7E5949"/>
    <w:multiLevelType w:val="hybridMultilevel"/>
    <w:tmpl w:val="21B0AD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997951"/>
    <w:multiLevelType w:val="hybridMultilevel"/>
    <w:tmpl w:val="4770E45A"/>
    <w:lvl w:ilvl="0" w:tplc="FC56155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C85B21"/>
    <w:multiLevelType w:val="hybridMultilevel"/>
    <w:tmpl w:val="AC4A31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DE71402"/>
    <w:multiLevelType w:val="hybridMultilevel"/>
    <w:tmpl w:val="7FC08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EC9"/>
    <w:rsid w:val="0000096A"/>
    <w:rsid w:val="00023F4E"/>
    <w:rsid w:val="00074B54"/>
    <w:rsid w:val="000B6DE6"/>
    <w:rsid w:val="000D0D38"/>
    <w:rsid w:val="000E2B4A"/>
    <w:rsid w:val="000F1AC6"/>
    <w:rsid w:val="00175279"/>
    <w:rsid w:val="001A63D4"/>
    <w:rsid w:val="001B5F7C"/>
    <w:rsid w:val="001C7EC9"/>
    <w:rsid w:val="001D161F"/>
    <w:rsid w:val="001E36CE"/>
    <w:rsid w:val="00237C87"/>
    <w:rsid w:val="00240819"/>
    <w:rsid w:val="0025068E"/>
    <w:rsid w:val="00281083"/>
    <w:rsid w:val="002A49E6"/>
    <w:rsid w:val="002A66A7"/>
    <w:rsid w:val="002B7A48"/>
    <w:rsid w:val="002D016E"/>
    <w:rsid w:val="00336257"/>
    <w:rsid w:val="00354BF8"/>
    <w:rsid w:val="00361544"/>
    <w:rsid w:val="00367725"/>
    <w:rsid w:val="003779B4"/>
    <w:rsid w:val="00404B29"/>
    <w:rsid w:val="00411980"/>
    <w:rsid w:val="00434B06"/>
    <w:rsid w:val="00464708"/>
    <w:rsid w:val="00481CE2"/>
    <w:rsid w:val="00484C23"/>
    <w:rsid w:val="004851BD"/>
    <w:rsid w:val="004D7083"/>
    <w:rsid w:val="005128FD"/>
    <w:rsid w:val="005426AE"/>
    <w:rsid w:val="00544CF2"/>
    <w:rsid w:val="00583E20"/>
    <w:rsid w:val="00587C8F"/>
    <w:rsid w:val="005B20A8"/>
    <w:rsid w:val="005D06BA"/>
    <w:rsid w:val="005D5085"/>
    <w:rsid w:val="005D5680"/>
    <w:rsid w:val="005D56A1"/>
    <w:rsid w:val="005F3BC1"/>
    <w:rsid w:val="00617A9B"/>
    <w:rsid w:val="0062720B"/>
    <w:rsid w:val="00641BB4"/>
    <w:rsid w:val="006810C6"/>
    <w:rsid w:val="006B420A"/>
    <w:rsid w:val="006C765B"/>
    <w:rsid w:val="00755DF6"/>
    <w:rsid w:val="00765435"/>
    <w:rsid w:val="00772DBB"/>
    <w:rsid w:val="007A58B2"/>
    <w:rsid w:val="007B7DB3"/>
    <w:rsid w:val="007D0340"/>
    <w:rsid w:val="007D7250"/>
    <w:rsid w:val="008434B2"/>
    <w:rsid w:val="00885BE8"/>
    <w:rsid w:val="008A0F65"/>
    <w:rsid w:val="008A6583"/>
    <w:rsid w:val="008F2071"/>
    <w:rsid w:val="00910F0B"/>
    <w:rsid w:val="009169FC"/>
    <w:rsid w:val="00926670"/>
    <w:rsid w:val="009D0833"/>
    <w:rsid w:val="009E049C"/>
    <w:rsid w:val="009E7CC0"/>
    <w:rsid w:val="00A109FF"/>
    <w:rsid w:val="00A17B5D"/>
    <w:rsid w:val="00A713AC"/>
    <w:rsid w:val="00A9378E"/>
    <w:rsid w:val="00AE7466"/>
    <w:rsid w:val="00B024FB"/>
    <w:rsid w:val="00B0350E"/>
    <w:rsid w:val="00B72782"/>
    <w:rsid w:val="00B90BA9"/>
    <w:rsid w:val="00BA6D43"/>
    <w:rsid w:val="00BC6F3D"/>
    <w:rsid w:val="00C04850"/>
    <w:rsid w:val="00C803E0"/>
    <w:rsid w:val="00C95AE1"/>
    <w:rsid w:val="00CB3180"/>
    <w:rsid w:val="00CC1EC8"/>
    <w:rsid w:val="00CD057C"/>
    <w:rsid w:val="00D1288D"/>
    <w:rsid w:val="00D16201"/>
    <w:rsid w:val="00D2186C"/>
    <w:rsid w:val="00D21A36"/>
    <w:rsid w:val="00D45DF2"/>
    <w:rsid w:val="00D62D48"/>
    <w:rsid w:val="00D85FB7"/>
    <w:rsid w:val="00D931EC"/>
    <w:rsid w:val="00DB58C4"/>
    <w:rsid w:val="00DB7435"/>
    <w:rsid w:val="00DC0801"/>
    <w:rsid w:val="00DC4595"/>
    <w:rsid w:val="00E3080B"/>
    <w:rsid w:val="00E75D7A"/>
    <w:rsid w:val="00ED1EF5"/>
    <w:rsid w:val="00EE7D86"/>
    <w:rsid w:val="00F75802"/>
    <w:rsid w:val="00F97B15"/>
    <w:rsid w:val="00FF4052"/>
    <w:rsid w:val="00FF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CE343"/>
  <w15:chartTrackingRefBased/>
  <w15:docId w15:val="{F73631E7-8849-4249-9FED-C01B84CE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EC9"/>
  </w:style>
  <w:style w:type="paragraph" w:styleId="Header">
    <w:name w:val="header"/>
    <w:basedOn w:val="Normal"/>
    <w:link w:val="HeaderChar"/>
    <w:uiPriority w:val="99"/>
    <w:unhideWhenUsed/>
    <w:rsid w:val="001C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EC9"/>
  </w:style>
  <w:style w:type="table" w:customStyle="1" w:styleId="TableGrid1">
    <w:name w:val="Table Grid1"/>
    <w:basedOn w:val="TableNormal"/>
    <w:next w:val="TableGrid"/>
    <w:uiPriority w:val="39"/>
    <w:rsid w:val="00074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85FB7"/>
    <w:pPr>
      <w:spacing w:after="200" w:line="276" w:lineRule="auto"/>
      <w:ind w:left="720"/>
      <w:contextualSpacing/>
    </w:pPr>
    <w:rPr>
      <w:szCs w:val="20"/>
    </w:rPr>
  </w:style>
  <w:style w:type="character" w:customStyle="1" w:styleId="ListParagraphChar">
    <w:name w:val="List Paragraph Char"/>
    <w:link w:val="ListParagraph"/>
    <w:uiPriority w:val="34"/>
    <w:rsid w:val="00D85FB7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71F8E-9972-4B1D-93FB-9AD67C095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Dzinamarira</dc:creator>
  <cp:keywords/>
  <dc:description/>
  <cp:lastModifiedBy>TAFADZWA  DZINAMARIRA</cp:lastModifiedBy>
  <cp:revision>24</cp:revision>
  <dcterms:created xsi:type="dcterms:W3CDTF">2020-01-31T06:02:00Z</dcterms:created>
  <dcterms:modified xsi:type="dcterms:W3CDTF">2020-01-31T06:49:00Z</dcterms:modified>
</cp:coreProperties>
</file>